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49C93" w14:textId="5053D8B4" w:rsidR="00B1001F" w:rsidRPr="008C0F1D" w:rsidRDefault="00E807AE" w:rsidP="008C0F1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C0F1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666DB" w:rsidRPr="008C0F1D">
        <w:rPr>
          <w:rFonts w:ascii="Times New Roman" w:hAnsi="Times New Roman" w:cs="Times New Roman"/>
          <w:b/>
          <w:bCs/>
          <w:sz w:val="24"/>
          <w:szCs w:val="24"/>
        </w:rPr>
        <w:t>Table S</w:t>
      </w:r>
      <w:r w:rsidR="00421C2E" w:rsidRPr="008C0F1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666DB" w:rsidRPr="008C0F1D">
        <w:rPr>
          <w:rFonts w:ascii="Times New Roman" w:hAnsi="Times New Roman" w:cs="Times New Roman"/>
          <w:b/>
          <w:bCs/>
          <w:sz w:val="24"/>
          <w:szCs w:val="24"/>
        </w:rPr>
        <w:t> The corresponding primers of </w:t>
      </w:r>
      <w:proofErr w:type="spellStart"/>
      <w:r w:rsidR="00D666DB" w:rsidRPr="008C0F1D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="00D666DB" w:rsidRPr="008C0F1D">
        <w:rPr>
          <w:rFonts w:ascii="Times New Roman" w:hAnsi="Times New Roman" w:cs="Times New Roman"/>
          <w:b/>
          <w:bCs/>
          <w:sz w:val="24"/>
          <w:szCs w:val="24"/>
        </w:rPr>
        <w:t>-PCR</w:t>
      </w:r>
    </w:p>
    <w:tbl>
      <w:tblPr>
        <w:tblW w:w="10403" w:type="dxa"/>
        <w:jc w:val="center"/>
        <w:tblLook w:val="04A0" w:firstRow="1" w:lastRow="0" w:firstColumn="1" w:lastColumn="0" w:noHBand="0" w:noVBand="1"/>
      </w:tblPr>
      <w:tblGrid>
        <w:gridCol w:w="2835"/>
        <w:gridCol w:w="3875"/>
        <w:gridCol w:w="3693"/>
      </w:tblGrid>
      <w:tr w:rsidR="00D666DB" w:rsidRPr="00453764" w14:paraId="377ABCB2" w14:textId="77777777" w:rsidTr="00CA48DB">
        <w:trPr>
          <w:trHeight w:hRule="exact" w:val="454"/>
          <w:jc w:val="center"/>
        </w:trPr>
        <w:tc>
          <w:tcPr>
            <w:tcW w:w="28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80DA0B6" w14:textId="75978B07" w:rsidR="00D666DB" w:rsidRPr="00453764" w:rsidRDefault="009A7531" w:rsidP="00F12C8D">
            <w:pPr>
              <w:autoSpaceDE w:val="0"/>
              <w:autoSpaceDN w:val="0"/>
              <w:spacing w:after="160"/>
              <w:jc w:val="center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Gene n</w:t>
            </w:r>
            <w:r w:rsidR="00D666DB"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ame</w:t>
            </w:r>
          </w:p>
        </w:tc>
        <w:tc>
          <w:tcPr>
            <w:tcW w:w="38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DB3576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jc w:val="center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Forward primer</w:t>
            </w:r>
          </w:p>
        </w:tc>
        <w:tc>
          <w:tcPr>
            <w:tcW w:w="36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9EFDC8" w14:textId="77777777" w:rsidR="00D666DB" w:rsidRPr="00453764" w:rsidRDefault="00D666DB" w:rsidP="00F12C8D">
            <w:pPr>
              <w:wordWrap w:val="0"/>
              <w:autoSpaceDE w:val="0"/>
              <w:autoSpaceDN w:val="0"/>
              <w:spacing w:after="160"/>
              <w:jc w:val="center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</w:pP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  <w:lang w:eastAsia="ko-KR"/>
              </w:rPr>
              <w:t>Reverse primer</w:t>
            </w:r>
          </w:p>
        </w:tc>
      </w:tr>
      <w:tr w:rsidR="002F2E60" w:rsidRPr="00453764" w14:paraId="7FA965F8" w14:textId="77777777" w:rsidTr="00CA48DB">
        <w:trPr>
          <w:trHeight w:hRule="exact" w:val="454"/>
          <w:jc w:val="center"/>
        </w:trPr>
        <w:tc>
          <w:tcPr>
            <w:tcW w:w="283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14:paraId="44C624D7" w14:textId="6D7337D8" w:rsidR="002F2E60" w:rsidRPr="00A97083" w:rsidRDefault="002F2E60" w:rsidP="00A97083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A97083">
              <w:rPr>
                <w:rFonts w:ascii="Times New Roman" w:eastAsia="한컴바탕" w:hAnsi="Times New Roman" w:cs="Times New Roman" w:hint="eastAsia"/>
                <w:bCs/>
                <w:color w:val="000000"/>
                <w:kern w:val="0"/>
                <w:szCs w:val="21"/>
              </w:rPr>
              <w:t>BnaA05g19780D</w:t>
            </w:r>
          </w:p>
        </w:tc>
        <w:tc>
          <w:tcPr>
            <w:tcW w:w="387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802067" w14:textId="68AA2274" w:rsidR="002F2E60" w:rsidRPr="00453764" w:rsidRDefault="002F2E60" w:rsidP="00A97083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2F2E60">
              <w:rPr>
                <w:rFonts w:ascii="Times New Roman" w:eastAsia="한컴바탕" w:hAnsi="Times New Roman" w:cs="Times New Roman" w:hint="eastAsia"/>
                <w:bCs/>
                <w:color w:val="000000"/>
                <w:kern w:val="0"/>
                <w:szCs w:val="21"/>
              </w:rPr>
              <w:t>TGCTCACTCTTTCCTCGCTG</w:t>
            </w:r>
          </w:p>
        </w:tc>
        <w:tc>
          <w:tcPr>
            <w:tcW w:w="369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67D028" w14:textId="2F56DCBD" w:rsidR="002F2E60" w:rsidRPr="00453764" w:rsidRDefault="002F2E60" w:rsidP="00A97083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2F2E60">
              <w:rPr>
                <w:rFonts w:ascii="Times New Roman" w:eastAsia="한컴바탕" w:hAnsi="Times New Roman" w:cs="Times New Roman" w:hint="eastAsia"/>
                <w:bCs/>
                <w:color w:val="000000"/>
                <w:kern w:val="0"/>
                <w:szCs w:val="21"/>
              </w:rPr>
              <w:t>GTCGGGTACGCAAACAATCA</w:t>
            </w:r>
          </w:p>
        </w:tc>
      </w:tr>
      <w:tr w:rsidR="002F2E60" w:rsidRPr="00453764" w14:paraId="38C82A5D" w14:textId="77777777" w:rsidTr="00CA48DB">
        <w:trPr>
          <w:trHeight w:hRule="exact" w:val="454"/>
          <w:jc w:val="center"/>
        </w:trPr>
        <w:tc>
          <w:tcPr>
            <w:tcW w:w="28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14:paraId="20B9E5CA" w14:textId="3CE0C1AA" w:rsidR="002F2E60" w:rsidRPr="00453764" w:rsidRDefault="002F2E60" w:rsidP="002F2E60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A97083">
              <w:rPr>
                <w:rFonts w:ascii="Times New Roman" w:eastAsia="한컴바탕" w:hAnsi="Times New Roman" w:cs="Times New Roman" w:hint="eastAsia"/>
                <w:bCs/>
                <w:color w:val="000000"/>
                <w:kern w:val="0"/>
                <w:szCs w:val="21"/>
              </w:rPr>
              <w:t>BnaC02g05070D</w:t>
            </w:r>
          </w:p>
        </w:tc>
        <w:tc>
          <w:tcPr>
            <w:tcW w:w="38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B13241" w14:textId="38BEFFD1" w:rsidR="002F2E60" w:rsidRPr="00453764" w:rsidRDefault="002F2E60" w:rsidP="002F2E60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A97083">
              <w:rPr>
                <w:rFonts w:ascii="Times New Roman" w:eastAsia="한컴바탕" w:hAnsi="Times New Roman" w:cs="Times New Roman" w:hint="eastAsia"/>
                <w:bCs/>
                <w:color w:val="000000"/>
                <w:kern w:val="0"/>
                <w:szCs w:val="21"/>
              </w:rPr>
              <w:t>AGTCTGTGGAAGATGGCGTAG</w:t>
            </w:r>
          </w:p>
        </w:tc>
        <w:tc>
          <w:tcPr>
            <w:tcW w:w="369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6E1A01C" w14:textId="02F4EB90" w:rsidR="002F2E60" w:rsidRPr="00453764" w:rsidRDefault="002F2E60" w:rsidP="002F2E60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A97083">
              <w:rPr>
                <w:rFonts w:ascii="Times New Roman" w:eastAsia="한컴바탕" w:hAnsi="Times New Roman" w:cs="Times New Roman" w:hint="eastAsia"/>
                <w:bCs/>
                <w:color w:val="000000"/>
                <w:kern w:val="0"/>
                <w:szCs w:val="21"/>
              </w:rPr>
              <w:t>AGACAGGAACGCTGTGTAGG</w:t>
            </w:r>
          </w:p>
        </w:tc>
      </w:tr>
      <w:tr w:rsidR="002F2E60" w:rsidRPr="00453764" w14:paraId="3D85CFE6" w14:textId="77777777" w:rsidTr="00CA48DB">
        <w:trPr>
          <w:trHeight w:hRule="exact" w:val="454"/>
          <w:jc w:val="center"/>
        </w:trPr>
        <w:tc>
          <w:tcPr>
            <w:tcW w:w="28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0E039B" w14:textId="632B25AF" w:rsidR="002F2E60" w:rsidRPr="00453764" w:rsidRDefault="002F2E60" w:rsidP="002F2E60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A97083">
              <w:rPr>
                <w:rFonts w:ascii="Times New Roman" w:eastAsia="한컴바탕" w:hAnsi="Times New Roman" w:cs="Times New Roman" w:hint="eastAsia"/>
                <w:bCs/>
                <w:color w:val="000000"/>
                <w:kern w:val="0"/>
                <w:szCs w:val="21"/>
              </w:rPr>
              <w:t>BnaA04g04230D</w:t>
            </w:r>
          </w:p>
        </w:tc>
        <w:tc>
          <w:tcPr>
            <w:tcW w:w="38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AD38A3" w14:textId="3A26A04D" w:rsidR="002F2E60" w:rsidRPr="00453764" w:rsidRDefault="002F2E60" w:rsidP="002F2E60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2F2E60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  <w:t>CCCACGTACCCTGTAAGCAA</w:t>
            </w:r>
          </w:p>
        </w:tc>
        <w:tc>
          <w:tcPr>
            <w:tcW w:w="369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628B45" w14:textId="1DD8B001" w:rsidR="002F2E60" w:rsidRPr="00453764" w:rsidRDefault="002F2E60" w:rsidP="002F2E60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2F2E60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  <w:t>ACCCATCAGCCTCTCGCTAT</w:t>
            </w:r>
          </w:p>
        </w:tc>
      </w:tr>
      <w:tr w:rsidR="002F2E60" w:rsidRPr="00453764" w14:paraId="6A1F1E12" w14:textId="77777777" w:rsidTr="00CA48DB">
        <w:trPr>
          <w:trHeight w:hRule="exact" w:val="454"/>
          <w:jc w:val="center"/>
        </w:trPr>
        <w:tc>
          <w:tcPr>
            <w:tcW w:w="28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14:paraId="518591E1" w14:textId="178B2599" w:rsidR="002F2E60" w:rsidRPr="00453764" w:rsidRDefault="002F2E60" w:rsidP="002F2E60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A97083">
              <w:rPr>
                <w:rFonts w:ascii="Times New Roman" w:eastAsia="한컴바탕" w:hAnsi="Times New Roman" w:cs="Times New Roman" w:hint="eastAsia"/>
                <w:bCs/>
                <w:color w:val="000000"/>
                <w:kern w:val="0"/>
                <w:szCs w:val="21"/>
              </w:rPr>
              <w:t>BnaA09g15710D</w:t>
            </w:r>
          </w:p>
        </w:tc>
        <w:tc>
          <w:tcPr>
            <w:tcW w:w="38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3A5117" w14:textId="1F6F034F" w:rsidR="002F2E60" w:rsidRPr="00453764" w:rsidRDefault="002F2E60" w:rsidP="002F2E60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A97083">
              <w:rPr>
                <w:rFonts w:ascii="Times New Roman" w:eastAsia="한컴바탕" w:hAnsi="Times New Roman" w:cs="Times New Roman" w:hint="eastAsia"/>
                <w:bCs/>
                <w:color w:val="000000"/>
                <w:kern w:val="0"/>
                <w:szCs w:val="21"/>
              </w:rPr>
              <w:t>ACAAAGTTCCGGGCAGTGAT</w:t>
            </w:r>
          </w:p>
        </w:tc>
        <w:tc>
          <w:tcPr>
            <w:tcW w:w="369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445857F" w14:textId="5682852E" w:rsidR="002F2E60" w:rsidRPr="00453764" w:rsidRDefault="002F2E60" w:rsidP="002F2E60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A97083">
              <w:rPr>
                <w:rFonts w:ascii="Times New Roman" w:eastAsia="한컴바탕" w:hAnsi="Times New Roman" w:cs="Times New Roman" w:hint="eastAsia"/>
                <w:bCs/>
                <w:color w:val="000000"/>
                <w:kern w:val="0"/>
                <w:szCs w:val="21"/>
              </w:rPr>
              <w:t>CCATCCCTGGTTCGGTCTTC</w:t>
            </w:r>
          </w:p>
        </w:tc>
      </w:tr>
      <w:tr w:rsidR="002F2E60" w:rsidRPr="00453764" w14:paraId="6444CAEC" w14:textId="77777777" w:rsidTr="00CA48DB">
        <w:trPr>
          <w:trHeight w:hRule="exact" w:val="454"/>
          <w:jc w:val="center"/>
        </w:trPr>
        <w:tc>
          <w:tcPr>
            <w:tcW w:w="28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14:paraId="46D17693" w14:textId="118BE5BB" w:rsidR="002F2E60" w:rsidRPr="00453764" w:rsidRDefault="002F2E60" w:rsidP="002F2E60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A97083">
              <w:rPr>
                <w:rFonts w:ascii="Times New Roman" w:eastAsia="한컴바탕" w:hAnsi="Times New Roman" w:cs="Times New Roman" w:hint="eastAsia"/>
                <w:bCs/>
                <w:color w:val="000000"/>
                <w:kern w:val="0"/>
                <w:szCs w:val="21"/>
              </w:rPr>
              <w:t>BnaA08g07620D</w:t>
            </w:r>
          </w:p>
        </w:tc>
        <w:tc>
          <w:tcPr>
            <w:tcW w:w="38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CBEBDAA" w14:textId="176ADE4A" w:rsidR="002F2E60" w:rsidRPr="00453764" w:rsidRDefault="002F2E60" w:rsidP="002F2E60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A97083">
              <w:rPr>
                <w:rFonts w:ascii="Times New Roman" w:eastAsia="한컴바탕" w:hAnsi="Times New Roman" w:cs="Times New Roman" w:hint="eastAsia"/>
                <w:bCs/>
                <w:color w:val="000000"/>
                <w:kern w:val="0"/>
                <w:szCs w:val="21"/>
              </w:rPr>
              <w:t>TCTTCCGACGATGGTAAAGCC</w:t>
            </w:r>
          </w:p>
        </w:tc>
        <w:tc>
          <w:tcPr>
            <w:tcW w:w="369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C7F21E9" w14:textId="5F363805" w:rsidR="002F2E60" w:rsidRPr="00453764" w:rsidRDefault="002F2E60" w:rsidP="002F2E60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A97083">
              <w:rPr>
                <w:rFonts w:ascii="Times New Roman" w:eastAsia="한컴바탕" w:hAnsi="Times New Roman" w:cs="Times New Roman" w:hint="eastAsia"/>
                <w:bCs/>
                <w:color w:val="000000"/>
                <w:kern w:val="0"/>
                <w:szCs w:val="21"/>
              </w:rPr>
              <w:t>TTTCTCCCACAAACCGTCCC</w:t>
            </w:r>
          </w:p>
        </w:tc>
      </w:tr>
      <w:tr w:rsidR="002F2E60" w:rsidRPr="00453764" w14:paraId="7A4579A0" w14:textId="77777777" w:rsidTr="00CA48DB">
        <w:trPr>
          <w:trHeight w:hRule="exact" w:val="454"/>
          <w:jc w:val="center"/>
        </w:trPr>
        <w:tc>
          <w:tcPr>
            <w:tcW w:w="28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14:paraId="3E29B380" w14:textId="6D1A9D44" w:rsidR="002F2E60" w:rsidRPr="00453764" w:rsidRDefault="002F2E60" w:rsidP="002F2E60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A97083">
              <w:rPr>
                <w:rFonts w:ascii="Times New Roman" w:eastAsia="한컴바탕" w:hAnsi="Times New Roman" w:cs="Times New Roman" w:hint="eastAsia"/>
                <w:bCs/>
                <w:color w:val="000000"/>
                <w:kern w:val="0"/>
                <w:szCs w:val="21"/>
              </w:rPr>
              <w:t>BnaA01g12530D</w:t>
            </w:r>
          </w:p>
        </w:tc>
        <w:tc>
          <w:tcPr>
            <w:tcW w:w="38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D80153" w14:textId="65970ACF" w:rsidR="002F2E60" w:rsidRPr="00453764" w:rsidRDefault="002F2E60" w:rsidP="002F2E60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A97083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  <w:t>AGATCTCTCACTTTGGCCTA</w:t>
            </w:r>
          </w:p>
        </w:tc>
        <w:tc>
          <w:tcPr>
            <w:tcW w:w="369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B7C676" w14:textId="7D18556D" w:rsidR="002F2E60" w:rsidRPr="00453764" w:rsidRDefault="002F2E60" w:rsidP="002F2E60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A97083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  <w:t>ACTTCATTCTCTAGACGGTCA</w:t>
            </w:r>
          </w:p>
        </w:tc>
      </w:tr>
      <w:tr w:rsidR="002F2E60" w:rsidRPr="00453764" w14:paraId="7FB444BF" w14:textId="77777777" w:rsidTr="00CA48DB">
        <w:trPr>
          <w:trHeight w:hRule="exact" w:val="454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14:paraId="5657EA62" w14:textId="51B642A3" w:rsidR="002F2E60" w:rsidRPr="00453764" w:rsidRDefault="002F2E60" w:rsidP="002F2E60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A97083">
              <w:rPr>
                <w:rFonts w:ascii="Times New Roman" w:eastAsia="한컴바탕" w:hAnsi="Times New Roman" w:cs="Times New Roman" w:hint="eastAsia"/>
                <w:bCs/>
                <w:color w:val="000000"/>
                <w:kern w:val="0"/>
                <w:szCs w:val="21"/>
              </w:rPr>
              <w:t>BnaC09g40740D</w:t>
            </w:r>
          </w:p>
        </w:tc>
        <w:tc>
          <w:tcPr>
            <w:tcW w:w="3875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5C783CD" w14:textId="0FFF190E" w:rsidR="002F2E60" w:rsidRPr="00453764" w:rsidRDefault="002F2E60" w:rsidP="002F2E60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A97083">
              <w:rPr>
                <w:rFonts w:ascii="Times New Roman" w:eastAsia="한컴바탕" w:hAnsi="Times New Roman" w:cs="Times New Roman" w:hint="eastAsia"/>
                <w:bCs/>
                <w:color w:val="000000"/>
                <w:kern w:val="0"/>
                <w:szCs w:val="21"/>
              </w:rPr>
              <w:t>TTGAGGTGGGTTACTTCAACGTTTT</w:t>
            </w:r>
          </w:p>
        </w:tc>
        <w:tc>
          <w:tcPr>
            <w:tcW w:w="3693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180CEA" w14:textId="6DAEA29F" w:rsidR="002F2E60" w:rsidRPr="00453764" w:rsidRDefault="002F2E60" w:rsidP="002F2E60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A97083">
              <w:rPr>
                <w:rFonts w:ascii="Times New Roman" w:eastAsia="한컴바탕" w:hAnsi="Times New Roman" w:cs="Times New Roman" w:hint="eastAsia"/>
                <w:bCs/>
                <w:color w:val="000000"/>
                <w:kern w:val="0"/>
                <w:szCs w:val="21"/>
              </w:rPr>
              <w:t>ATGTCCAAGACCACCCCGA</w:t>
            </w:r>
          </w:p>
        </w:tc>
      </w:tr>
      <w:tr w:rsidR="002F2E60" w:rsidRPr="00453764" w14:paraId="2D98BA4F" w14:textId="77777777" w:rsidTr="00CA48DB">
        <w:trPr>
          <w:trHeight w:hRule="exact" w:val="454"/>
          <w:jc w:val="center"/>
        </w:trPr>
        <w:tc>
          <w:tcPr>
            <w:tcW w:w="2835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14:paraId="41BE4820" w14:textId="770B4FD4" w:rsidR="002F2E60" w:rsidRPr="00453764" w:rsidRDefault="002F2E60" w:rsidP="002F2E60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A97083">
              <w:rPr>
                <w:rFonts w:ascii="Times New Roman" w:eastAsia="한컴바탕" w:hAnsi="Times New Roman" w:cs="Times New Roman" w:hint="eastAsia"/>
                <w:bCs/>
                <w:color w:val="000000"/>
                <w:kern w:val="0"/>
                <w:szCs w:val="21"/>
              </w:rPr>
              <w:t>BnaC06g32180D</w:t>
            </w:r>
          </w:p>
        </w:tc>
        <w:tc>
          <w:tcPr>
            <w:tcW w:w="3875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E1CD77" w14:textId="68398307" w:rsidR="002F2E60" w:rsidRPr="00453764" w:rsidRDefault="002F2E60" w:rsidP="002F2E60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A97083">
              <w:rPr>
                <w:rFonts w:ascii="Times New Roman" w:eastAsia="한컴바탕" w:hAnsi="Times New Roman" w:cs="Times New Roman" w:hint="eastAsia"/>
                <w:bCs/>
                <w:color w:val="000000"/>
                <w:kern w:val="0"/>
                <w:szCs w:val="21"/>
              </w:rPr>
              <w:t>TGGACGAACCGACAACGAAG</w:t>
            </w:r>
          </w:p>
        </w:tc>
        <w:tc>
          <w:tcPr>
            <w:tcW w:w="3693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941FE7" w14:textId="0164973D" w:rsidR="002F2E60" w:rsidRPr="00453764" w:rsidRDefault="002F2E60" w:rsidP="002F2E60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A97083">
              <w:rPr>
                <w:rFonts w:ascii="Times New Roman" w:eastAsia="한컴바탕" w:hAnsi="Times New Roman" w:cs="Times New Roman" w:hint="eastAsia"/>
                <w:bCs/>
                <w:color w:val="000000"/>
                <w:kern w:val="0"/>
                <w:szCs w:val="21"/>
              </w:rPr>
              <w:t>TGTTGAGGTCAGGCAACCAG</w:t>
            </w:r>
          </w:p>
        </w:tc>
      </w:tr>
      <w:tr w:rsidR="002F2E60" w:rsidRPr="00453764" w14:paraId="0EA3C905" w14:textId="77777777" w:rsidTr="00CA48DB">
        <w:trPr>
          <w:trHeight w:hRule="exact" w:val="454"/>
          <w:jc w:val="center"/>
        </w:trPr>
        <w:tc>
          <w:tcPr>
            <w:tcW w:w="28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14:paraId="573036EC" w14:textId="62746689" w:rsidR="002F2E60" w:rsidRPr="00453764" w:rsidRDefault="002F2E60" w:rsidP="002F2E60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A97083">
              <w:rPr>
                <w:rFonts w:ascii="Times New Roman" w:eastAsia="한컴바탕" w:hAnsi="Times New Roman" w:cs="Times New Roman" w:hint="eastAsia"/>
                <w:bCs/>
                <w:color w:val="000000"/>
                <w:kern w:val="0"/>
                <w:szCs w:val="21"/>
              </w:rPr>
              <w:t>BnaA07g29170D</w:t>
            </w:r>
          </w:p>
        </w:tc>
        <w:tc>
          <w:tcPr>
            <w:tcW w:w="38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B7EDD9" w14:textId="5F20C4CC" w:rsidR="002F2E60" w:rsidRPr="00453764" w:rsidRDefault="002F2E60" w:rsidP="002F2E60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A97083">
              <w:rPr>
                <w:rFonts w:ascii="Times New Roman" w:eastAsia="한컴바탕" w:hAnsi="Times New Roman" w:cs="Times New Roman" w:hint="eastAsia"/>
                <w:bCs/>
                <w:color w:val="000000"/>
                <w:kern w:val="0"/>
                <w:szCs w:val="21"/>
              </w:rPr>
              <w:t>TACCTCACTCTCGGCACTCT</w:t>
            </w:r>
          </w:p>
        </w:tc>
        <w:tc>
          <w:tcPr>
            <w:tcW w:w="369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2C902B" w14:textId="0A2454FF" w:rsidR="002F2E60" w:rsidRPr="00453764" w:rsidRDefault="002F2E60" w:rsidP="002F2E60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A97083">
              <w:rPr>
                <w:rFonts w:ascii="Times New Roman" w:eastAsia="한컴바탕" w:hAnsi="Times New Roman" w:cs="Times New Roman" w:hint="eastAsia"/>
                <w:bCs/>
                <w:color w:val="000000"/>
                <w:kern w:val="0"/>
                <w:szCs w:val="21"/>
              </w:rPr>
              <w:t>AGGATCTTGCCGCTCCAATC</w:t>
            </w:r>
          </w:p>
        </w:tc>
      </w:tr>
      <w:tr w:rsidR="00CA48DB" w:rsidRPr="00453764" w14:paraId="78791F17" w14:textId="77777777" w:rsidTr="00A21B42">
        <w:trPr>
          <w:trHeight w:hRule="exact" w:val="454"/>
          <w:jc w:val="center"/>
        </w:trPr>
        <w:tc>
          <w:tcPr>
            <w:tcW w:w="283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84D51A" w14:textId="7846345E" w:rsidR="00CA48DB" w:rsidRPr="00A97083" w:rsidRDefault="00CA48DB" w:rsidP="00CA48DB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 w:hint="eastAsia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  <w:t>A</w:t>
            </w:r>
            <w:r w:rsidRPr="00453764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  <w:t>ctin</w:t>
            </w:r>
            <w:r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  <w:t>7</w:t>
            </w:r>
            <w:r w:rsidRPr="00CA48DB">
              <w:rPr>
                <w:rFonts w:ascii="Times New Roman" w:eastAsia="한컴바탕" w:hAnsi="Times New Roman" w:cs="Times New Roman"/>
                <w:bCs/>
                <w:color w:val="0000FF"/>
                <w:kern w:val="0"/>
                <w:szCs w:val="21"/>
              </w:rPr>
              <w:t>(</w:t>
            </w:r>
            <w:r w:rsidRPr="00CA48DB">
              <w:rPr>
                <w:rFonts w:ascii="Times New Roman" w:eastAsia="한컴바탕" w:hAnsi="Times New Roman" w:cs="Times New Roman" w:hint="eastAsia"/>
                <w:bCs/>
                <w:color w:val="0000FF"/>
                <w:kern w:val="0"/>
                <w:szCs w:val="21"/>
              </w:rPr>
              <w:t>BnaA02g00190D</w:t>
            </w:r>
            <w:r w:rsidRPr="00CA48DB">
              <w:rPr>
                <w:rFonts w:ascii="Times New Roman" w:eastAsia="한컴바탕" w:hAnsi="Times New Roman" w:cs="Times New Roman"/>
                <w:bCs/>
                <w:color w:val="0000FF"/>
                <w:kern w:val="0"/>
                <w:szCs w:val="21"/>
              </w:rPr>
              <w:t>)</w:t>
            </w:r>
          </w:p>
        </w:tc>
        <w:tc>
          <w:tcPr>
            <w:tcW w:w="38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F028AC" w14:textId="3853FED9" w:rsidR="00CA48DB" w:rsidRPr="00A97083" w:rsidRDefault="00CA48DB" w:rsidP="00CA48DB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 w:hint="eastAsia"/>
                <w:bCs/>
                <w:color w:val="000000"/>
                <w:kern w:val="0"/>
                <w:szCs w:val="21"/>
              </w:rPr>
            </w:pPr>
            <w:r w:rsidRPr="00A97083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  <w:t>CTTCCTCACGCTATCCTCCG</w:t>
            </w:r>
          </w:p>
        </w:tc>
        <w:tc>
          <w:tcPr>
            <w:tcW w:w="369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5553B5" w14:textId="096498B0" w:rsidR="00CA48DB" w:rsidRPr="00A97083" w:rsidRDefault="00CA48DB" w:rsidP="00CA48DB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 w:hint="eastAsia"/>
                <w:bCs/>
                <w:color w:val="000000"/>
                <w:kern w:val="0"/>
                <w:szCs w:val="21"/>
              </w:rPr>
            </w:pPr>
            <w:r w:rsidRPr="00A97083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  <w:t>AGCCGTCTCCAGCTCTTGC</w:t>
            </w:r>
          </w:p>
        </w:tc>
      </w:tr>
      <w:tr w:rsidR="00CA48DB" w:rsidRPr="00453764" w14:paraId="1AE85F46" w14:textId="77777777" w:rsidTr="00CA48DB">
        <w:trPr>
          <w:trHeight w:hRule="exact" w:val="454"/>
          <w:jc w:val="center"/>
        </w:trPr>
        <w:tc>
          <w:tcPr>
            <w:tcW w:w="283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7BDA79" w14:textId="7986976B" w:rsidR="00CA48DB" w:rsidRPr="00453764" w:rsidRDefault="00CA48DB" w:rsidP="00CA48DB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한컴바탕" w:hAnsi="Times New Roman" w:cs="Times New Roman" w:hint="eastAsia"/>
                <w:bCs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  <w:t>APDH</w:t>
            </w:r>
            <w:r w:rsidRPr="00CA48DB">
              <w:rPr>
                <w:rFonts w:ascii="Times New Roman" w:eastAsia="한컴바탕" w:hAnsi="Times New Roman" w:cs="Times New Roman"/>
                <w:bCs/>
                <w:color w:val="0000FF"/>
                <w:kern w:val="0"/>
                <w:szCs w:val="21"/>
              </w:rPr>
              <w:t>(</w:t>
            </w:r>
            <w:r w:rsidRPr="00CA48DB">
              <w:rPr>
                <w:rFonts w:ascii="Times New Roman" w:eastAsia="한컴바탕" w:hAnsi="Times New Roman" w:cs="Times New Roman" w:hint="eastAsia"/>
                <w:bCs/>
                <w:color w:val="0000FF"/>
                <w:kern w:val="0"/>
                <w:szCs w:val="21"/>
              </w:rPr>
              <w:t>BnaC03g33610D</w:t>
            </w:r>
            <w:r w:rsidRPr="00CA48DB">
              <w:rPr>
                <w:rFonts w:ascii="Times New Roman" w:eastAsia="한컴바탕" w:hAnsi="Times New Roman" w:cs="Times New Roman"/>
                <w:bCs/>
                <w:color w:val="0000FF"/>
                <w:kern w:val="0"/>
                <w:szCs w:val="21"/>
              </w:rPr>
              <w:t>)</w:t>
            </w:r>
          </w:p>
        </w:tc>
        <w:tc>
          <w:tcPr>
            <w:tcW w:w="387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FF1874" w14:textId="77777777" w:rsidR="00CA48DB" w:rsidRPr="00E40899" w:rsidRDefault="00CA48DB" w:rsidP="00CA48DB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E40899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  <w:t>CAGGTTTGGAATTGTCGAGG</w:t>
            </w:r>
          </w:p>
          <w:p w14:paraId="7E794878" w14:textId="0FF3E0AC" w:rsidR="00CA48DB" w:rsidRPr="00E40899" w:rsidRDefault="00CA48DB" w:rsidP="00CA48DB">
            <w:pPr>
              <w:widowControl/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693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D79B81" w14:textId="77777777" w:rsidR="00CA48DB" w:rsidRPr="00E40899" w:rsidRDefault="00CA48DB" w:rsidP="00CA48DB">
            <w:pPr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  <w:r w:rsidRPr="00E40899"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  <w:t>GAGCTGTGGAAGCACCTTTC</w:t>
            </w:r>
          </w:p>
          <w:p w14:paraId="0DDE0EBF" w14:textId="09CCC6D0" w:rsidR="00CA48DB" w:rsidRPr="00E40899" w:rsidRDefault="00CA48DB" w:rsidP="00CA48DB">
            <w:pPr>
              <w:widowControl/>
              <w:wordWrap w:val="0"/>
              <w:autoSpaceDE w:val="0"/>
              <w:autoSpaceDN w:val="0"/>
              <w:spacing w:after="160"/>
              <w:textAlignment w:val="baseline"/>
              <w:rPr>
                <w:rFonts w:ascii="Times New Roman" w:eastAsia="한컴바탕" w:hAnsi="Times New Roman" w:cs="Times New Roman"/>
                <w:bCs/>
                <w:color w:val="000000"/>
                <w:kern w:val="0"/>
                <w:szCs w:val="21"/>
              </w:rPr>
            </w:pPr>
          </w:p>
        </w:tc>
      </w:tr>
    </w:tbl>
    <w:p w14:paraId="4257A97B" w14:textId="2B756461" w:rsidR="00D666DB" w:rsidRPr="002F2E60" w:rsidRDefault="00D666DB" w:rsidP="00E40899"/>
    <w:sectPr w:rsidR="00D666DB" w:rsidRPr="002F2E60" w:rsidSect="00A450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F2FB7" w14:textId="77777777" w:rsidR="00BB7483" w:rsidRDefault="00BB7483" w:rsidP="00A458BD">
      <w:r>
        <w:separator/>
      </w:r>
    </w:p>
  </w:endnote>
  <w:endnote w:type="continuationSeparator" w:id="0">
    <w:p w14:paraId="4654CAC6" w14:textId="77777777" w:rsidR="00BB7483" w:rsidRDefault="00BB7483" w:rsidP="00A458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Malgun Gothic"/>
    <w:charset w:val="81"/>
    <w:family w:val="roman"/>
    <w:pitch w:val="variable"/>
    <w:sig w:usb0="F7FFAFFF" w:usb1="FBDFFFFF" w:usb2="00FFFFFF" w:usb3="00000000" w:csb0="8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4ECE9" w14:textId="77777777" w:rsidR="00BB7483" w:rsidRDefault="00BB7483" w:rsidP="00A458BD">
      <w:r>
        <w:separator/>
      </w:r>
    </w:p>
  </w:footnote>
  <w:footnote w:type="continuationSeparator" w:id="0">
    <w:p w14:paraId="10CF2D13" w14:textId="77777777" w:rsidR="00BB7483" w:rsidRDefault="00BB7483" w:rsidP="00A458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F62"/>
    <w:rsid w:val="00074A2C"/>
    <w:rsid w:val="000A60B8"/>
    <w:rsid w:val="00193DA5"/>
    <w:rsid w:val="002F2E60"/>
    <w:rsid w:val="00387C1F"/>
    <w:rsid w:val="00421C2E"/>
    <w:rsid w:val="00453764"/>
    <w:rsid w:val="004E126A"/>
    <w:rsid w:val="00597B5D"/>
    <w:rsid w:val="005A4340"/>
    <w:rsid w:val="006C1B2F"/>
    <w:rsid w:val="007317B5"/>
    <w:rsid w:val="00762DC5"/>
    <w:rsid w:val="007B1F3E"/>
    <w:rsid w:val="00801FB5"/>
    <w:rsid w:val="00807F8A"/>
    <w:rsid w:val="008C0F1D"/>
    <w:rsid w:val="008E369D"/>
    <w:rsid w:val="0095626E"/>
    <w:rsid w:val="009A7531"/>
    <w:rsid w:val="00A45006"/>
    <w:rsid w:val="00A458BD"/>
    <w:rsid w:val="00A80F62"/>
    <w:rsid w:val="00A97083"/>
    <w:rsid w:val="00AA3B9D"/>
    <w:rsid w:val="00AD4B9C"/>
    <w:rsid w:val="00B1001F"/>
    <w:rsid w:val="00B32281"/>
    <w:rsid w:val="00B72350"/>
    <w:rsid w:val="00BA52ED"/>
    <w:rsid w:val="00BB7483"/>
    <w:rsid w:val="00C422D4"/>
    <w:rsid w:val="00CA48DB"/>
    <w:rsid w:val="00D666DB"/>
    <w:rsid w:val="00E35FE4"/>
    <w:rsid w:val="00E40899"/>
    <w:rsid w:val="00E75313"/>
    <w:rsid w:val="00E80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A90DB2"/>
  <w15:chartTrackingRefBased/>
  <w15:docId w15:val="{8A8B46DE-AF0D-4DF0-B7D8-590AAB690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66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58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58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58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58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7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8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6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6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3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6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6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 秦</dc:creator>
  <cp:keywords/>
  <dc:description/>
  <cp:lastModifiedBy>Acer</cp:lastModifiedBy>
  <cp:revision>9</cp:revision>
  <dcterms:created xsi:type="dcterms:W3CDTF">2022-03-10T03:01:00Z</dcterms:created>
  <dcterms:modified xsi:type="dcterms:W3CDTF">2022-06-05T02:17:00Z</dcterms:modified>
</cp:coreProperties>
</file>